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0CBD9C" w14:textId="4B4A1941" w:rsidR="00227BBF" w:rsidRDefault="00285118" w:rsidP="00285118">
      <w:pPr>
        <w:pStyle w:val="BodyText"/>
        <w:rPr>
          <w:rFonts w:eastAsiaTheme="minorEastAsia"/>
          <w:b/>
          <w:iCs/>
          <w:lang w:eastAsia="zh-CN"/>
        </w:rPr>
      </w:pPr>
      <w:r w:rsidRPr="00285118">
        <w:rPr>
          <w:rFonts w:eastAsiaTheme="minorEastAsia"/>
          <w:b/>
          <w:iCs/>
          <w:lang w:eastAsia="zh-CN"/>
        </w:rPr>
        <w:t>Appendix</w:t>
      </w:r>
      <w:r w:rsidR="00BC0CC5">
        <w:rPr>
          <w:rFonts w:eastAsiaTheme="minorEastAsia"/>
          <w:b/>
          <w:iCs/>
          <w:lang w:eastAsia="zh-CN"/>
        </w:rPr>
        <w:t xml:space="preserve"> A</w:t>
      </w:r>
      <w:r w:rsidRPr="00285118">
        <w:rPr>
          <w:rFonts w:eastAsiaTheme="minorEastAsia"/>
          <w:b/>
          <w:iCs/>
          <w:lang w:eastAsia="zh-CN"/>
        </w:rPr>
        <w:t xml:space="preserve">: </w:t>
      </w:r>
      <w:r w:rsidR="00227BBF" w:rsidRPr="00285118">
        <w:rPr>
          <w:rFonts w:eastAsiaTheme="minorEastAsia" w:hint="eastAsia"/>
          <w:b/>
          <w:iCs/>
          <w:lang w:eastAsia="zh-CN"/>
        </w:rPr>
        <w:t xml:space="preserve">Variable </w:t>
      </w:r>
      <w:r w:rsidR="00926674" w:rsidRPr="00285118">
        <w:rPr>
          <w:rFonts w:eastAsiaTheme="minorEastAsia"/>
          <w:b/>
          <w:iCs/>
          <w:lang w:eastAsia="zh-CN"/>
        </w:rPr>
        <w:t>Descriptions</w:t>
      </w:r>
      <w:r w:rsidR="0099601D">
        <w:rPr>
          <w:rFonts w:eastAsiaTheme="minorEastAsia"/>
          <w:b/>
          <w:iCs/>
          <w:lang w:eastAsia="zh-CN"/>
        </w:rPr>
        <w:t xml:space="preserve"> </w:t>
      </w:r>
      <w:r w:rsidR="00A70E95">
        <w:rPr>
          <w:rFonts w:eastAsiaTheme="minorEastAsia"/>
          <w:b/>
          <w:iCs/>
          <w:lang w:eastAsia="zh-CN"/>
        </w:rPr>
        <w:t>and Coding</w:t>
      </w:r>
    </w:p>
    <w:p w14:paraId="62257CBF" w14:textId="77777777" w:rsidR="00285118" w:rsidRPr="00285118" w:rsidRDefault="00285118" w:rsidP="00285118">
      <w:pPr>
        <w:pStyle w:val="BodyText"/>
        <w:spacing w:line="120" w:lineRule="auto"/>
        <w:rPr>
          <w:rFonts w:eastAsiaTheme="minorEastAsia"/>
          <w:b/>
          <w:iCs/>
          <w:lang w:eastAsia="zh-CN"/>
        </w:rPr>
      </w:pPr>
    </w:p>
    <w:tbl>
      <w:tblPr>
        <w:tblW w:w="9900" w:type="dxa"/>
        <w:tblInd w:w="-90" w:type="dxa"/>
        <w:tblLook w:val="04A0" w:firstRow="1" w:lastRow="0" w:firstColumn="1" w:lastColumn="0" w:noHBand="0" w:noVBand="1"/>
      </w:tblPr>
      <w:tblGrid>
        <w:gridCol w:w="3150"/>
        <w:gridCol w:w="1080"/>
        <w:gridCol w:w="5670"/>
      </w:tblGrid>
      <w:tr w:rsidR="00227BBF" w:rsidRPr="00285118" w14:paraId="10EF2818" w14:textId="77777777" w:rsidTr="00B11AC3">
        <w:trPr>
          <w:trHeight w:val="290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D30229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Variab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06955F" w14:textId="60A8C570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ype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9D1302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Description</w:t>
            </w:r>
          </w:p>
        </w:tc>
      </w:tr>
      <w:tr w:rsidR="00BC52AD" w:rsidRPr="00BC52AD" w14:paraId="5EFD89B3" w14:textId="77777777" w:rsidTr="00B11AC3">
        <w:trPr>
          <w:trHeight w:val="290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1D791" w14:textId="58D42F1E" w:rsidR="00227BBF" w:rsidRPr="00BC52AD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BC52A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 xml:space="preserve">Demographics and </w:t>
            </w:r>
            <w:r w:rsidR="00CB39F5" w:rsidRPr="00BC52A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</w:t>
            </w:r>
            <w:r w:rsidRPr="00BC52A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 xml:space="preserve">linical </w:t>
            </w:r>
            <w:r w:rsidR="00CB39F5" w:rsidRPr="00BC52A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F</w:t>
            </w:r>
            <w:r w:rsidRPr="00BC52A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eatur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7AE05" w14:textId="77777777" w:rsidR="00227BBF" w:rsidRPr="00BC52AD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BAF35" w14:textId="77777777" w:rsidR="00227BBF" w:rsidRPr="00BC52AD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227BBF" w:rsidRPr="00285118" w14:paraId="41FFB940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88533" w14:textId="6EAC6AC0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Patient </w:t>
            </w:r>
            <w:r w:rsidR="00222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AC1F4" w14:textId="09D88B1C" w:rsidR="00227BBF" w:rsidRPr="00285118" w:rsidRDefault="000C1568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ar</w:t>
            </w:r>
            <w:r w:rsidR="00897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cte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F91F8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 ID</w:t>
            </w:r>
          </w:p>
        </w:tc>
      </w:tr>
      <w:tr w:rsidR="00227BBF" w:rsidRPr="00285118" w14:paraId="3F614CDA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2A425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FD563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A2EC6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ale (1) or Female (0)</w:t>
            </w:r>
          </w:p>
        </w:tc>
      </w:tr>
      <w:tr w:rsidR="00227BBF" w:rsidRPr="00285118" w14:paraId="38222DA9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E28C1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E3AA0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ntege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BBCAD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tient age in years</w:t>
            </w:r>
          </w:p>
        </w:tc>
      </w:tr>
      <w:tr w:rsidR="00227BBF" w:rsidRPr="00285118" w14:paraId="2D258D6E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E8D21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ai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8F193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umeri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84BED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aist circumference in cm</w:t>
            </w:r>
          </w:p>
        </w:tc>
      </w:tr>
      <w:tr w:rsidR="00227BBF" w:rsidRPr="00285118" w14:paraId="581FD941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F6FA2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Gluc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A55F2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umeri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FF252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Fasting blood glucose level (mg/dL)</w:t>
            </w:r>
          </w:p>
        </w:tc>
      </w:tr>
      <w:tr w:rsidR="00227BBF" w:rsidRPr="00285118" w14:paraId="7B6F2735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E658F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riglycerid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AFBB5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umeri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74A02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riglyceride level, measured in mg/dL.</w:t>
            </w:r>
          </w:p>
        </w:tc>
      </w:tr>
      <w:tr w:rsidR="00227BBF" w:rsidRPr="00285118" w14:paraId="0A4E03C3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01F73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DL Choleste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38114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umeri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BB150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igh-density lipoprotein cholesterol (HDL-C) level, measured in</w:t>
            </w:r>
            <w:r w:rsidRPr="0028511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g/dL.</w:t>
            </w:r>
          </w:p>
        </w:tc>
      </w:tr>
      <w:tr w:rsidR="00227BBF" w:rsidRPr="00285118" w14:paraId="7768A5FC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2FE11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ST/GO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9D527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umeri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3001F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umeric value of AST (GOT) level in the blood, measured in U/L</w:t>
            </w:r>
          </w:p>
        </w:tc>
      </w:tr>
      <w:tr w:rsidR="00227BBF" w:rsidRPr="00285118" w14:paraId="6CFB33BA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4B727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LT/G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2F75C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umeri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853FF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umeric value of ALT (GPT) level in the blood, measured in U/L</w:t>
            </w:r>
          </w:p>
        </w:tc>
      </w:tr>
      <w:tr w:rsidR="00227BBF" w:rsidRPr="00285118" w14:paraId="7D977EB8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C5B75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Gamma G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D7F22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umeri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2F6EC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Gamma-glutamyl transferase (γ-GT), measured in U/L</w:t>
            </w:r>
          </w:p>
        </w:tc>
      </w:tr>
      <w:tr w:rsidR="00227BBF" w:rsidRPr="00285118" w14:paraId="72C9630E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54185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nsul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F5BB6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umeri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E517F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Fasting insulin level, measured in µU/mL</w:t>
            </w:r>
          </w:p>
        </w:tc>
      </w:tr>
      <w:tr w:rsidR="00227BBF" w:rsidRPr="00285118" w14:paraId="03A88FCA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9FBE9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otal choleste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1DBCE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umeri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A5697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otal cholesterol level, measured in mg/dL</w:t>
            </w:r>
          </w:p>
        </w:tc>
      </w:tr>
      <w:tr w:rsidR="00227BBF" w:rsidRPr="00285118" w14:paraId="7B9A3E6A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0DCF2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LDL cholesterol lev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92254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umeri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6D871" w14:textId="08F7D648" w:rsidR="00227BBF" w:rsidRPr="00285118" w:rsidRDefault="00227BBF" w:rsidP="00B11AC3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Low-density lipoprotein cholesterol (LDL-C) level</w:t>
            </w:r>
            <w:r w:rsidR="004E5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n mg/dL</w:t>
            </w:r>
            <w:r w:rsidR="004E5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</w:tr>
      <w:tr w:rsidR="00227BBF" w:rsidRPr="00285118" w14:paraId="1B69AB8E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960C4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VLDL Choleste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22D92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umeri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B293D" w14:textId="5479DDF1" w:rsidR="00227BBF" w:rsidRPr="00285118" w:rsidRDefault="00227BBF" w:rsidP="00B11AC3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Very low-density lipoprotein cholesterol (VLDL-C) level</w:t>
            </w:r>
            <w:r w:rsidR="004E5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n mg/dL</w:t>
            </w:r>
            <w:r w:rsidR="004E5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</w:tr>
      <w:tr w:rsidR="00227BBF" w:rsidRPr="00285118" w14:paraId="119E1114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72860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on-HDL Choleste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4C7CA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umeri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14CDA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on-HDL cholesterol level, measured in mg/dL</w:t>
            </w:r>
          </w:p>
        </w:tc>
      </w:tr>
      <w:tr w:rsidR="00227BBF" w:rsidRPr="00285118" w14:paraId="1B84B487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1E37C" w14:textId="086D88C8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Cholesterol to HDL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ti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1073A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umeri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F2D97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atio of total cholesterol to HDL-C, a cardiovascular risk factor</w:t>
            </w:r>
          </w:p>
        </w:tc>
      </w:tr>
      <w:tr w:rsidR="00227BBF" w:rsidRPr="00285118" w14:paraId="42D3C784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E5B23" w14:textId="7DE2D0A4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LDL to HDL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ti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B1B1E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umeri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C19BA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atio of LDL-C to HDL-C, a cardiovascular risk factor</w:t>
            </w:r>
          </w:p>
        </w:tc>
      </w:tr>
      <w:tr w:rsidR="00227BBF" w:rsidRPr="00285118" w14:paraId="5F1EAB79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9EFB7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igh-Sensitivity CR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E1460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umeri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078FE" w14:textId="526B02DD" w:rsidR="00227BBF" w:rsidRPr="00285118" w:rsidRDefault="00227BBF" w:rsidP="00B11AC3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igh-sensitivity C-reactive protein (CRP) level</w:t>
            </w:r>
            <w:r w:rsidR="004E5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n mg/L</w:t>
            </w:r>
            <w:r w:rsidR="004E5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</w:tr>
      <w:tr w:rsidR="00227BBF" w:rsidRPr="00285118" w14:paraId="66D2E756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51CE5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bA1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25228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umeri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6C7FC" w14:textId="01CF9C74" w:rsidR="00227BBF" w:rsidRPr="00285118" w:rsidRDefault="00227BBF" w:rsidP="00B11AC3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Glycated hemoglobin level (HbA1c), </w:t>
            </w:r>
            <w:r w:rsidR="00222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specified in </w:t>
            </w:r>
            <w:r w:rsidR="004E5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a 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ercentage</w:t>
            </w:r>
            <w:r w:rsidR="004E5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value</w:t>
            </w:r>
          </w:p>
        </w:tc>
      </w:tr>
      <w:tr w:rsidR="00227BBF" w:rsidRPr="00285118" w14:paraId="1718155C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1B173" w14:textId="418DE485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Uric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14F23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umeri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5BAB3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erum uric acid level, measured in mg/dL</w:t>
            </w:r>
          </w:p>
        </w:tc>
      </w:tr>
      <w:tr w:rsidR="00227BBF" w:rsidRPr="00285118" w14:paraId="7F18E1AA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823F8" w14:textId="268D5D0E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Insulin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esistanc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8A7C0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umeri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8559A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nsulin resistance index</w:t>
            </w:r>
          </w:p>
        </w:tc>
      </w:tr>
      <w:tr w:rsidR="00227BBF" w:rsidRPr="00285118" w14:paraId="574BB46F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62619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diponect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08A4A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umeri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60070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diponectin level, measured in µg/mL</w:t>
            </w:r>
          </w:p>
        </w:tc>
      </w:tr>
      <w:tr w:rsidR="00227BBF" w:rsidRPr="00285118" w14:paraId="4001611A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5E7CF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Lept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AAFBE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umeri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4C0B2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Leptin level, measured in ng/mL</w:t>
            </w:r>
          </w:p>
        </w:tc>
      </w:tr>
      <w:tr w:rsidR="00227BBF" w:rsidRPr="00285118" w14:paraId="45000D6A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706C7" w14:textId="2903F4E1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Total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v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tamin 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BBC17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umeri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B6FE2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otal vitamin D level, measured in ng/mL</w:t>
            </w:r>
          </w:p>
        </w:tc>
      </w:tr>
      <w:tr w:rsidR="00227BBF" w:rsidRPr="00285118" w14:paraId="431FF7A1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F6CF5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M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3B77E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umeri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310FF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ody mass index (BMI)</w:t>
            </w:r>
          </w:p>
        </w:tc>
      </w:tr>
      <w:tr w:rsidR="00227BBF" w:rsidRPr="00285118" w14:paraId="7D0F9D51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BB208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Diabetes Melli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9AEE2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6BCA3" w14:textId="30A68B86" w:rsidR="00227BBF" w:rsidRPr="00285118" w:rsidRDefault="00227BBF" w:rsidP="00B11AC3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ndicator for diabetes mellitus</w:t>
            </w:r>
            <w:r w:rsidR="004E5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314FAA92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3200A" w14:textId="0F8783CE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Metabolic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sk (w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103F7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1D687" w14:textId="510EFFAF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aist status for</w:t>
            </w:r>
            <w:r w:rsid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assessing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4E5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etabolic risk</w:t>
            </w:r>
            <w:r w:rsidR="004E5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0F93CAD7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F7F59" w14:textId="6A73C23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Metabolic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sk (hype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57124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25CEE" w14:textId="204F5AC8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Blood pressure for </w:t>
            </w:r>
            <w:r w:rsid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assessing 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metabolic </w:t>
            </w:r>
            <w:r w:rsidRPr="0028511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risk</w:t>
            </w:r>
            <w:r w:rsidR="004E5D7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53C5D410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94C4F" w14:textId="62397373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Metabolic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sk (</w:t>
            </w:r>
            <w:proofErr w:type="spellStart"/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fg</w:t>
            </w:r>
            <w:proofErr w:type="spellEnd"/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14100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76FB8" w14:textId="17205A4E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Plasma fasting glucose level for </w:t>
            </w:r>
            <w:r w:rsid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ssessing m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etabolic risk</w:t>
            </w:r>
            <w:r w:rsidR="004E5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58765A23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54B24" w14:textId="3BFBFFC2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Metabolic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0A269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35310" w14:textId="5AB184BE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Plasma HDL-cholesterol for </w:t>
            </w:r>
            <w:r w:rsidR="004E5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ssessing m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etabolic risk</w:t>
            </w:r>
            <w:r w:rsidR="004E5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79BECF6A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CDBF0" w14:textId="1903B662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Metabolic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sk (triglyceride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E5D42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C6300" w14:textId="29DA6AC8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Plasma triglycerides for </w:t>
            </w:r>
            <w:r w:rsidR="004E5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ssessing m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etabolic risk</w:t>
            </w:r>
            <w:r w:rsidR="004E5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69D9BD1A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7FC3C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otal Metabolic Syndrome Sco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464D6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ntege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D33D1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otal Metabolic Risk abnormalities score</w:t>
            </w:r>
          </w:p>
        </w:tc>
      </w:tr>
      <w:tr w:rsidR="00227BBF" w:rsidRPr="00285118" w14:paraId="4F3035A2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88907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etabolic Syndrome at-risk lev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DB1AD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61569" w14:textId="654EE37E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etabolic at-</w:t>
            </w:r>
            <w:r w:rsidR="00222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sk abnormalities level by score</w:t>
            </w:r>
            <w:r w:rsidR="004E5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330171CB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6758D" w14:textId="43C13CFD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epatitis B Vir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852B3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98ADF" w14:textId="0541C146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epatitis B virus infection status</w:t>
            </w:r>
            <w:r w:rsidR="004E5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positive, 0 = negative</w:t>
            </w:r>
          </w:p>
        </w:tc>
      </w:tr>
      <w:tr w:rsidR="00227BBF" w:rsidRPr="00285118" w14:paraId="582220C0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7380F" w14:textId="3E816925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epatitis C Vir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E83F2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8B55A" w14:textId="011FF7FD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epatitis C virus infection status</w:t>
            </w:r>
            <w:r w:rsidR="004E5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positive, 0 = negative</w:t>
            </w:r>
          </w:p>
        </w:tc>
      </w:tr>
      <w:tr w:rsidR="00227BBF" w:rsidRPr="00285118" w14:paraId="08891F03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F4489" w14:textId="514AED2D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Chronic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k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idney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d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sease</w:t>
            </w:r>
            <w:r w:rsidR="00CB39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CKD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50CFD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ategorica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04238" w14:textId="1F24DD53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="004E5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=</w:t>
            </w:r>
            <w:r w:rsidR="004E5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ormal, 1</w:t>
            </w:r>
            <w:r w:rsidR="004E5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=</w:t>
            </w:r>
            <w:r w:rsidR="004E5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ild, 2</w:t>
            </w:r>
            <w:r w:rsidR="004E5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=</w:t>
            </w:r>
            <w:r w:rsidR="004E5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evere</w:t>
            </w:r>
          </w:p>
        </w:tc>
      </w:tr>
      <w:tr w:rsidR="00227BBF" w:rsidRPr="00285118" w14:paraId="203B6A17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76034" w14:textId="4B33846E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patitis B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urface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ntigen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l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eve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26183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umeri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3C863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epatitis B surface antigen (HBsAg) in IU/mL</w:t>
            </w:r>
          </w:p>
        </w:tc>
      </w:tr>
      <w:tr w:rsidR="00227BBF" w:rsidRPr="00285118" w14:paraId="532825E9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1ABF4" w14:textId="34ED30CC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patitis C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v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irus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ntibody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l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eve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E80F1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umeri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55418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ntibodies against hepatitis C virus (Anti-HCV) in S/CO ratio.</w:t>
            </w:r>
          </w:p>
        </w:tc>
      </w:tr>
      <w:tr w:rsidR="00227BBF" w:rsidRPr="00285118" w14:paraId="79E823D9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34BF6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epatic steat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600EC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E2E6F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istorical documentation of steatosis by hepatic imaging (1 = yes, 0 = no)</w:t>
            </w:r>
          </w:p>
        </w:tc>
      </w:tr>
      <w:tr w:rsidR="00BC52AD" w:rsidRPr="00BC52AD" w14:paraId="5999E38C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43FA1" w14:textId="022DBC5C" w:rsidR="00227BBF" w:rsidRPr="00BC52AD" w:rsidRDefault="00227BBF" w:rsidP="00B11AC3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BC52A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ifestyle</w:t>
            </w:r>
            <w:r w:rsidRPr="00BC52AD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  <w:lang w:eastAsia="zh-CN"/>
              </w:rPr>
              <w:t>-</w:t>
            </w:r>
            <w:r w:rsidR="00CB39F5" w:rsidRPr="00BC52AD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  <w:lang w:eastAsia="zh-CN"/>
              </w:rPr>
              <w:t>R</w:t>
            </w:r>
            <w:r w:rsidR="004E5D70" w:rsidRPr="00BC52AD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  <w:lang w:eastAsia="zh-CN"/>
              </w:rPr>
              <w:t>elated</w:t>
            </w:r>
            <w:r w:rsidRPr="00BC52A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B39F5" w:rsidRPr="00BC52A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F</w:t>
            </w:r>
            <w:r w:rsidRPr="00BC52A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eatures</w:t>
            </w:r>
            <w:r w:rsidRPr="00BC52AD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  <w:lang w:eastAsia="zh-CN"/>
              </w:rPr>
              <w:t>: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9F0CE" w14:textId="77777777" w:rsidR="00227BBF" w:rsidRPr="00BC52AD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80F8F" w14:textId="77777777" w:rsidR="00227BBF" w:rsidRPr="00BC52AD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227BBF" w:rsidRPr="00285118" w14:paraId="6858CC4A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B62C6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Die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93BDE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ategorica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A89E5" w14:textId="1C8048CA" w:rsidR="00227BBF" w:rsidRPr="00285118" w:rsidRDefault="00227BBF" w:rsidP="00B11AC3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omnivorous, 2 = vegan, 3 = vegetarian for breakfast only, 4 = others</w:t>
            </w:r>
          </w:p>
        </w:tc>
      </w:tr>
      <w:tr w:rsidR="00227BBF" w:rsidRPr="00285118" w14:paraId="04D23239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21245" w14:textId="650E1BC2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lastRenderedPageBreak/>
              <w:t xml:space="preserve">Job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y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39D4F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ategorica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6BB09" w14:textId="007535D8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 = office-based, 1 = physically demanding.</w:t>
            </w:r>
          </w:p>
        </w:tc>
      </w:tr>
      <w:tr w:rsidR="00227BBF" w:rsidRPr="00285118" w14:paraId="24C8EC4C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D6231" w14:textId="1ED8A4FD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Marital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CAF17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ategorica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5F586" w14:textId="5AEE842C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single, 2 = married, 3 = divorced or separated, 4 = widowed.</w:t>
            </w:r>
          </w:p>
        </w:tc>
      </w:tr>
      <w:tr w:rsidR="00227BBF" w:rsidRPr="00285118" w14:paraId="0EDA306B" w14:textId="77777777" w:rsidTr="00EF2B80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DF88D" w14:textId="77777777" w:rsidR="00227BBF" w:rsidRPr="00285118" w:rsidRDefault="00227BBF" w:rsidP="00EF2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hildr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50400" w14:textId="1F836DF5" w:rsidR="00227BBF" w:rsidRPr="00A3096A" w:rsidRDefault="004C128B" w:rsidP="00EF2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3096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Ordina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7587B" w14:textId="2B1A3977" w:rsidR="00227BBF" w:rsidRPr="00A3096A" w:rsidRDefault="00227BBF" w:rsidP="00EF2B80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3096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umber of children the patient has</w:t>
            </w:r>
            <w:r w:rsidR="004C128B" w:rsidRPr="00A3096A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, </w:t>
            </w:r>
            <w:r w:rsidR="004C128B" w:rsidRPr="00A3096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categorized into ordered groups. Original numeric values of 4 or more were binned into an 'above 3' category to handle data sparsity.</w:t>
            </w:r>
          </w:p>
        </w:tc>
      </w:tr>
      <w:tr w:rsidR="00227BBF" w:rsidRPr="00285118" w14:paraId="632405C3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02228" w14:textId="083B0F23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Family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up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B3598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3D29F" w14:textId="32F4D079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Whether the </w:t>
            </w:r>
            <w:r w:rsidR="004E5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person 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lives alone: </w:t>
            </w:r>
            <w:r w:rsidR="0022202D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</w:t>
            </w:r>
            <w:r w:rsidR="00222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0 = no </w:t>
            </w:r>
          </w:p>
        </w:tc>
      </w:tr>
      <w:tr w:rsidR="00227BBF" w:rsidRPr="00285118" w14:paraId="1E5529E9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DE82C" w14:textId="5B056556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elf-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0D41F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69815" w14:textId="33A25FCB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Whether the </w:t>
            </w:r>
            <w:r w:rsidR="004E5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person 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takes care of themselves: </w:t>
            </w:r>
            <w:r w:rsidR="0022202D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</w:t>
            </w:r>
            <w:r w:rsidR="00222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0 = no </w:t>
            </w:r>
          </w:p>
        </w:tc>
      </w:tr>
      <w:tr w:rsidR="00227BBF" w:rsidRPr="00285118" w14:paraId="687F99E0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57FAC" w14:textId="13562C8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Economic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depend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FD3E2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05C3F" w14:textId="03CCD413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Whether the </w:t>
            </w:r>
            <w:r w:rsidR="004E5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erson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is financially independent: </w:t>
            </w:r>
            <w:r w:rsidR="0022202D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</w:t>
            </w:r>
            <w:r w:rsidR="00222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0 = no </w:t>
            </w:r>
          </w:p>
        </w:tc>
      </w:tr>
      <w:tr w:rsidR="00227BBF" w:rsidRPr="00285118" w14:paraId="7F79847C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F2109" w14:textId="7C89AB39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Insurance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31702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67F2D" w14:textId="2E2F8678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Whether </w:t>
            </w:r>
            <w:r w:rsidR="00B11A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he person</w:t>
            </w:r>
            <w:r w:rsidR="00B11AC3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as additional insurance</w:t>
            </w:r>
            <w:r w:rsidR="004E5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.</w:t>
            </w:r>
          </w:p>
        </w:tc>
      </w:tr>
      <w:tr w:rsidR="00227BBF" w:rsidRPr="00285118" w14:paraId="44632D77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C9084" w14:textId="25539BB4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Smoking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10160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EAF99" w14:textId="77559300" w:rsidR="00227BBF" w:rsidRPr="00285118" w:rsidRDefault="00B11AC3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ther th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erson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as ever smoked: 1 = yes, 0 = no.</w:t>
            </w:r>
          </w:p>
        </w:tc>
      </w:tr>
      <w:tr w:rsidR="00227BBF" w:rsidRPr="00285118" w14:paraId="0959CF7A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40081" w14:textId="0BBFC7F8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Smoking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ess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41945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A660D" w14:textId="62FAF823" w:rsidR="00227BBF" w:rsidRPr="00285118" w:rsidRDefault="00B11AC3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ther th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erson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a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ever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quit smoking: 1 = yes, 0 = no.</w:t>
            </w:r>
          </w:p>
        </w:tc>
      </w:tr>
      <w:tr w:rsidR="00227BBF" w:rsidRPr="00285118" w14:paraId="2EA32BA6" w14:textId="77777777" w:rsidTr="00B541AF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92B20" w14:textId="2944B4F7" w:rsidR="00227BBF" w:rsidRPr="00285118" w:rsidRDefault="00227BBF" w:rsidP="00B54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Coffee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onsump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8401F" w14:textId="77777777" w:rsidR="00227BBF" w:rsidRPr="00285118" w:rsidRDefault="00227BBF" w:rsidP="00B54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0A267" w14:textId="4377695A" w:rsidR="00227BBF" w:rsidRPr="00285118" w:rsidRDefault="00B11AC3" w:rsidP="00B54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hether the person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drinks c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offe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.</w:t>
            </w:r>
          </w:p>
        </w:tc>
      </w:tr>
      <w:tr w:rsidR="00227BBF" w:rsidRPr="00285118" w14:paraId="7651DEE8" w14:textId="77777777" w:rsidTr="00B541AF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E5E2A" w14:textId="77777777" w:rsidR="00227BBF" w:rsidRPr="00285118" w:rsidRDefault="00227BBF" w:rsidP="00B54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et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F4973" w14:textId="77777777" w:rsidR="00227BBF" w:rsidRPr="00285118" w:rsidRDefault="00227BBF" w:rsidP="00B54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19299" w14:textId="020ED2A9" w:rsidR="00227BBF" w:rsidRPr="00285118" w:rsidRDefault="00B11AC3" w:rsidP="00B54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Whether the person chew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etel nu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s: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.</w:t>
            </w:r>
          </w:p>
        </w:tc>
      </w:tr>
      <w:tr w:rsidR="00227BBF" w:rsidRPr="00285118" w14:paraId="2D86FE12" w14:textId="77777777" w:rsidTr="00B541AF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156A1" w14:textId="77777777" w:rsidR="00227BBF" w:rsidRPr="00285118" w:rsidRDefault="00227BBF" w:rsidP="00B54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AND-36 Physical Function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52B25" w14:textId="2551B26E" w:rsidR="00227BBF" w:rsidRPr="00285118" w:rsidRDefault="00225960" w:rsidP="00B54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C12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Ordina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4D6F4" w14:textId="52B450C0" w:rsidR="00227BBF" w:rsidRPr="004350AC" w:rsidRDefault="00227BBF" w:rsidP="00B541A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AND-36 subscale for physical functioning score</w:t>
            </w:r>
            <w:r w:rsidR="004350AC" w:rsidRPr="004350AC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, </w:t>
            </w:r>
            <w:r w:rsidR="00FF2098"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>c</w:t>
            </w:r>
            <w:r w:rsidR="00FF2098" w:rsidRPr="00FF209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ategorized from raw scores (0-100) into 5 levels using equal intervals of 20 points: 0=Low (0-19), 1=Mid-Low (20-39), 2=Medium (40-59), 3=Mid-High (60-79), 4=High (80-100).</w:t>
            </w:r>
          </w:p>
        </w:tc>
      </w:tr>
      <w:tr w:rsidR="00227BBF" w:rsidRPr="00285118" w14:paraId="5A39AD43" w14:textId="77777777" w:rsidTr="00B541AF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DD18E" w14:textId="77777777" w:rsidR="00227BBF" w:rsidRPr="00285118" w:rsidRDefault="00227BBF" w:rsidP="00B54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AND-36 Role Limitati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D0656" w14:textId="39B2BC26" w:rsidR="00227BBF" w:rsidRPr="00285118" w:rsidRDefault="00225960" w:rsidP="00B54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C12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Ordina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8CB3D" w14:textId="1AE392C1" w:rsidR="00227BBF" w:rsidRPr="003A1B25" w:rsidRDefault="00227BBF" w:rsidP="00B541A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AND-36 subscale for Role Limitations score</w:t>
            </w:r>
            <w:r w:rsidR="00B541AF" w:rsidRPr="004350AC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, </w:t>
            </w:r>
            <w:r w:rsidR="00B541AF"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>c</w:t>
            </w:r>
            <w:r w:rsidR="00B541AF" w:rsidRPr="00FF209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ategorized from raw scores (0-100) into 5 levels using equal intervals of 20 points: 0=Low (0-19), 1=Mid-Low (20-39), 2=Medium (40-59), 3=Mid-High (60-79), 4=High (80-100).</w:t>
            </w:r>
          </w:p>
        </w:tc>
      </w:tr>
      <w:tr w:rsidR="00227BBF" w:rsidRPr="00285118" w14:paraId="3494D015" w14:textId="77777777" w:rsidTr="00B541AF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8D5D4" w14:textId="4A4027F5" w:rsidR="00227BBF" w:rsidRPr="00285118" w:rsidRDefault="00227BBF" w:rsidP="00B54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AND-36 Role Limitations</w:t>
            </w:r>
            <w:r w:rsidR="00B11A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Emotio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014D5" w14:textId="347B0B16" w:rsidR="00227BBF" w:rsidRPr="00285118" w:rsidRDefault="00225960" w:rsidP="00B54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C12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Ordina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C2218" w14:textId="37C64FD3" w:rsidR="00227BBF" w:rsidRPr="00285118" w:rsidRDefault="00227BBF" w:rsidP="00B54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AND-36 subscale for Role Limitations (Emotional) score</w:t>
            </w:r>
            <w:r w:rsidR="00B541AF" w:rsidRPr="004350AC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, </w:t>
            </w:r>
            <w:r w:rsidR="00B541AF"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>c</w:t>
            </w:r>
            <w:r w:rsidR="00B541AF" w:rsidRPr="00FF209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ategorized from raw scores (0-100) into 5 levels using equal intervals of 20 points: 0=Low (0-19), 1=Mid-Low (20-39), 2=Medium (40-59), 3=Mid-High (60-79), 4=High (80-100).</w:t>
            </w:r>
          </w:p>
        </w:tc>
      </w:tr>
      <w:tr w:rsidR="00227BBF" w:rsidRPr="00285118" w14:paraId="650462C9" w14:textId="77777777" w:rsidTr="00B541AF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F758B" w14:textId="77777777" w:rsidR="00227BBF" w:rsidRPr="00285118" w:rsidRDefault="00227BBF" w:rsidP="00B54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AND-36 Energy/Fatig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D2D04" w14:textId="122100A5" w:rsidR="00227BBF" w:rsidRPr="00285118" w:rsidRDefault="00225960" w:rsidP="00B54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C12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Ordina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4ABED" w14:textId="382CB1CD" w:rsidR="00227BBF" w:rsidRPr="00285118" w:rsidRDefault="00227BBF" w:rsidP="00B54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AND-36 subscale for Energy/Fatigue score</w:t>
            </w:r>
            <w:r w:rsidR="00B541AF" w:rsidRPr="004350AC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, </w:t>
            </w:r>
            <w:r w:rsidR="00B541AF"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>c</w:t>
            </w:r>
            <w:r w:rsidR="00B541AF" w:rsidRPr="00FF209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ategorized from raw scores (0-100) into 5 levels using equal intervals of 20 points: 0=Low (0-19), 1=Mid-Low (20-39), 2=Medium (40-59), 3=Mid-High (60-79), 4=High (80-100).</w:t>
            </w:r>
          </w:p>
        </w:tc>
      </w:tr>
      <w:tr w:rsidR="00227BBF" w:rsidRPr="00285118" w14:paraId="73FD42DA" w14:textId="77777777" w:rsidTr="00B541AF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EA1FE" w14:textId="77777777" w:rsidR="00227BBF" w:rsidRPr="00285118" w:rsidRDefault="00227BBF" w:rsidP="00B54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AND-36 Emotional Well-Be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97979" w14:textId="583BFAA7" w:rsidR="00227BBF" w:rsidRPr="00285118" w:rsidRDefault="00225960" w:rsidP="00B54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C12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Ordina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5D587" w14:textId="17351614" w:rsidR="00227BBF" w:rsidRPr="00285118" w:rsidRDefault="00227BBF" w:rsidP="00B54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AND-36 subscale for Emotional Well-Being score</w:t>
            </w:r>
            <w:r w:rsidR="00B541AF" w:rsidRPr="004350AC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, </w:t>
            </w:r>
            <w:r w:rsidR="00B541AF"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>c</w:t>
            </w:r>
            <w:r w:rsidR="00B541AF" w:rsidRPr="00FF209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ategorized from raw scores (0-100) into 5 levels using equal intervals of 20 points: 0=Low (0-19), 1=Mid-Low (20-39), 2=Medium (40-59), 3=Mid-High (60-79), 4=High (80-100).</w:t>
            </w:r>
          </w:p>
        </w:tc>
      </w:tr>
      <w:tr w:rsidR="00227BBF" w:rsidRPr="00285118" w14:paraId="7658F9CF" w14:textId="77777777" w:rsidTr="00B541AF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AA8D8" w14:textId="77777777" w:rsidR="00227BBF" w:rsidRPr="00285118" w:rsidRDefault="00227BBF" w:rsidP="00B54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AND-36 Social Function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C45DB" w14:textId="2C786F24" w:rsidR="00227BBF" w:rsidRPr="00285118" w:rsidRDefault="00225960" w:rsidP="00B54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C12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Ordina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09ECE" w14:textId="19350F30" w:rsidR="00227BBF" w:rsidRPr="00285118" w:rsidRDefault="00227BBF" w:rsidP="00B54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AND-36 subscale for Social Functioning score</w:t>
            </w:r>
            <w:r w:rsidR="00B541AF" w:rsidRPr="004350AC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, </w:t>
            </w:r>
            <w:r w:rsidR="00B541AF"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>c</w:t>
            </w:r>
            <w:r w:rsidR="00B541AF" w:rsidRPr="00FF209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ategorized from raw scores (0-100) into 5 levels using equal intervals of 20 points: 0=Low (0-19), 1=Mid-Low (20-39), 2=Medium (40-59), 3=Mid-High (60-79), 4=High (80-100).</w:t>
            </w:r>
          </w:p>
        </w:tc>
      </w:tr>
      <w:tr w:rsidR="00227BBF" w:rsidRPr="00285118" w14:paraId="1DFCDF2D" w14:textId="77777777" w:rsidTr="00B541AF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46426" w14:textId="77777777" w:rsidR="00227BBF" w:rsidRPr="00285118" w:rsidRDefault="00227BBF" w:rsidP="00B54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AND-36 P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2D9A6" w14:textId="48E6144E" w:rsidR="00227BBF" w:rsidRPr="00285118" w:rsidRDefault="00225960" w:rsidP="00B54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C12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Ordina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498F5" w14:textId="1F561E0D" w:rsidR="00227BBF" w:rsidRPr="00285118" w:rsidRDefault="00227BBF" w:rsidP="00B54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AND-36 subscale for Pain score</w:t>
            </w:r>
            <w:r w:rsidR="00B541AF" w:rsidRPr="004350AC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, </w:t>
            </w:r>
            <w:r w:rsidR="00B541AF"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>c</w:t>
            </w:r>
            <w:r w:rsidR="00B541AF" w:rsidRPr="00FF209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ategorized from raw scores (0-100) into 5 levels using equal intervals of 20 points: 0=Low (0-19), 1=Mid-Low (20-39), 2=Medium (40-59), 3=Mid-High (60-79), 4=High (80-100).</w:t>
            </w:r>
          </w:p>
        </w:tc>
      </w:tr>
      <w:tr w:rsidR="00227BBF" w:rsidRPr="00285118" w14:paraId="4EBDE327" w14:textId="77777777" w:rsidTr="00B541AF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A719B" w14:textId="77777777" w:rsidR="00227BBF" w:rsidRPr="00285118" w:rsidRDefault="00227BBF" w:rsidP="00B54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AND-36 General Heal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4F9E2" w14:textId="1D9B5DBF" w:rsidR="00227BBF" w:rsidRPr="00285118" w:rsidRDefault="00225960" w:rsidP="00B54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C12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Ordina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3443E" w14:textId="31A587C3" w:rsidR="00227BBF" w:rsidRPr="00285118" w:rsidRDefault="00227BBF" w:rsidP="00B54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AND-36 subscale for General Health score</w:t>
            </w:r>
            <w:r w:rsidR="00B541AF" w:rsidRPr="004350AC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, </w:t>
            </w:r>
            <w:r w:rsidR="00B541AF"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>c</w:t>
            </w:r>
            <w:r w:rsidR="00B541AF" w:rsidRPr="00FF209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ategorized from raw scores (0-100) into 5 levels using equal intervals of 20 points: 0=Low (0-19), 1=Mid-Low (20-39), 2=Medium (40-59), 3=Mid-High (60-79), 4=High (80-100).</w:t>
            </w:r>
          </w:p>
        </w:tc>
      </w:tr>
      <w:tr w:rsidR="00227BBF" w:rsidRPr="00285118" w14:paraId="77F882C2" w14:textId="77777777" w:rsidTr="001D67F2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026D5" w14:textId="2743FE06" w:rsidR="00227BBF" w:rsidRPr="00A7663A" w:rsidRDefault="00227BBF" w:rsidP="001D67F2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Anxiety </w:t>
            </w:r>
            <w:r w:rsidR="00A7663A"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>lev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EA727" w14:textId="10DB9F12" w:rsidR="00227BBF" w:rsidRPr="00A3096A" w:rsidRDefault="00225960" w:rsidP="001D6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3096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Ordina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F3A9E" w14:textId="0E358FD1" w:rsidR="00227BBF" w:rsidRPr="00A3096A" w:rsidRDefault="00227BBF" w:rsidP="001D67F2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3096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HAD anxiety Score</w:t>
            </w:r>
            <w:r w:rsidR="003A1B25" w:rsidRPr="00A3096A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, r</w:t>
            </w:r>
            <w:r w:rsidR="003A1B25" w:rsidRPr="00A3096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aw numeric HADS score was categorized into 4 levels (0=Normal, 1=Mild, 2=Moderate, 3=Severe).</w:t>
            </w:r>
          </w:p>
        </w:tc>
      </w:tr>
      <w:tr w:rsidR="00227BBF" w:rsidRPr="00285118" w14:paraId="2E216595" w14:textId="77777777" w:rsidTr="001D67F2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D31A2" w14:textId="45CCAE29" w:rsidR="00227BBF" w:rsidRPr="00285118" w:rsidRDefault="00227BBF" w:rsidP="001D6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Depression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l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ev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5CFB8" w14:textId="3AC1AE72" w:rsidR="00227BBF" w:rsidRPr="00A3096A" w:rsidRDefault="00225960" w:rsidP="001D6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3096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Ordina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EA4B4" w14:textId="2D9E1051" w:rsidR="00227BBF" w:rsidRPr="00A3096A" w:rsidRDefault="00227BBF" w:rsidP="001D67F2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3096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HAD depression Score</w:t>
            </w:r>
            <w:r w:rsidR="003A1B25" w:rsidRPr="00A3096A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, r</w:t>
            </w:r>
            <w:r w:rsidR="003A1B25" w:rsidRPr="00A3096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aw numeric HADS score was categorized into 4 levels (0=Normal, 1=Mild, 2=Moderate, 3=Severe).</w:t>
            </w:r>
          </w:p>
        </w:tc>
      </w:tr>
      <w:tr w:rsidR="00227BBF" w:rsidRPr="00285118" w14:paraId="352FD0C0" w14:textId="77777777" w:rsidTr="001D67F2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2D6F3" w14:textId="77777777" w:rsidR="00227BBF" w:rsidRPr="00285118" w:rsidRDefault="00227BBF" w:rsidP="001D6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A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D0F9A" w14:textId="559F3B50" w:rsidR="00227BBF" w:rsidRPr="00A3096A" w:rsidRDefault="00225960" w:rsidP="001D6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3096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Ordina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C734A" w14:textId="2A5C62F9" w:rsidR="00227BBF" w:rsidRPr="00A3096A" w:rsidRDefault="00227BBF" w:rsidP="001D67F2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3096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otal score from the Hospital Anxiety and Depression Scale (HADS)</w:t>
            </w:r>
            <w:r w:rsidR="003A1B25" w:rsidRPr="00A3096A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, r</w:t>
            </w:r>
            <w:r w:rsidR="003A1B25" w:rsidRPr="00A3096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aw numeric total HADS score was categorized into 3 levels (0=Normal, 1=Moderate, 2=Severe).</w:t>
            </w:r>
          </w:p>
        </w:tc>
      </w:tr>
      <w:tr w:rsidR="00227BBF" w:rsidRPr="00285118" w14:paraId="10ADB8FB" w14:textId="77777777" w:rsidTr="001D67F2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81AB0" w14:textId="007D6FFF" w:rsidR="00227BBF" w:rsidRPr="00285118" w:rsidRDefault="00227BBF" w:rsidP="001D6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Sleep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q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ual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4899C" w14:textId="7314437D" w:rsidR="00227BBF" w:rsidRPr="00A3096A" w:rsidRDefault="00225960" w:rsidP="001D6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3096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Ordina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FFDF1" w14:textId="103BCD26" w:rsidR="00227BBF" w:rsidRPr="00A3096A" w:rsidRDefault="00B11AC3" w:rsidP="001D67F2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3096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S</w:t>
            </w:r>
            <w:r w:rsidR="00227BBF" w:rsidRPr="00A3096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leep quality component of the Pittsburgh Sleep Quality Index (PSQI)</w:t>
            </w:r>
            <w:r w:rsidR="003A1B25" w:rsidRPr="00A3096A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, </w:t>
            </w:r>
            <w:r w:rsidR="001D67F2" w:rsidRPr="00A3096A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l</w:t>
            </w:r>
            <w:r w:rsidR="001D67F2" w:rsidRPr="00A3096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evels: 0=None, 1=Mild, 2=Moderate, 3=Severe.</w:t>
            </w:r>
          </w:p>
        </w:tc>
      </w:tr>
      <w:tr w:rsidR="00227BBF" w:rsidRPr="00285118" w14:paraId="3399181E" w14:textId="77777777" w:rsidTr="001D67F2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E3206" w14:textId="5A0EAF75" w:rsidR="00227BBF" w:rsidRPr="00285118" w:rsidRDefault="00227BBF" w:rsidP="001D6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Sleep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l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ten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1FCE7" w14:textId="77C18EE2" w:rsidR="00227BBF" w:rsidRPr="00A3096A" w:rsidRDefault="00225960" w:rsidP="001D6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3096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Ordina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FF2F9" w14:textId="0411B34D" w:rsidR="00227BBF" w:rsidRPr="00A3096A" w:rsidRDefault="00B11AC3" w:rsidP="001D67F2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3096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</w:t>
            </w:r>
            <w:r w:rsidR="00227BBF" w:rsidRPr="00A3096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ime taken to fall asleep, measured as a component of PSQI</w:t>
            </w:r>
            <w:r w:rsidR="003A1B25" w:rsidRPr="00A3096A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, </w:t>
            </w:r>
            <w:r w:rsidR="001D67F2" w:rsidRPr="00A3096A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l</w:t>
            </w:r>
            <w:r w:rsidR="001D67F2" w:rsidRPr="00A3096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evels: 0=None, 1=Mild, 2=Moderate, 3=Severe.</w:t>
            </w:r>
          </w:p>
        </w:tc>
      </w:tr>
      <w:tr w:rsidR="00227BBF" w:rsidRPr="00285118" w14:paraId="79035CA3" w14:textId="77777777" w:rsidTr="001D67F2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F12B0" w14:textId="1666F743" w:rsidR="00227BBF" w:rsidRPr="00285118" w:rsidRDefault="00227BBF" w:rsidP="001D6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Sleep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d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u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CB0F7" w14:textId="4B1BD189" w:rsidR="00227BBF" w:rsidRPr="00A3096A" w:rsidRDefault="00225960" w:rsidP="001D6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3096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Ordina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DFB6C" w14:textId="3690C915" w:rsidR="00227BBF" w:rsidRPr="00A3096A" w:rsidRDefault="00B11AC3" w:rsidP="001D6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3096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During of t</w:t>
            </w:r>
            <w:r w:rsidR="00227BBF" w:rsidRPr="00A3096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otal sleep </w:t>
            </w:r>
            <w:r w:rsidRPr="00A3096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ime</w:t>
            </w:r>
            <w:r w:rsidR="00227BBF" w:rsidRPr="00A3096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, measured as a component of PSQI</w:t>
            </w:r>
            <w:r w:rsidR="003A1B25" w:rsidRPr="00A3096A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, </w:t>
            </w:r>
            <w:r w:rsidR="001D67F2" w:rsidRPr="00A3096A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l</w:t>
            </w:r>
            <w:r w:rsidR="001D67F2" w:rsidRPr="00A3096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evels: 0=None, 1=Mild, 2=Moderate, 3=Severe.</w:t>
            </w:r>
          </w:p>
        </w:tc>
      </w:tr>
      <w:tr w:rsidR="00227BBF" w:rsidRPr="00285118" w14:paraId="0A8C1B10" w14:textId="77777777" w:rsidTr="001D67F2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5C377" w14:textId="39C363AA" w:rsidR="00227BBF" w:rsidRPr="00285118" w:rsidRDefault="00227BBF" w:rsidP="001D6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lastRenderedPageBreak/>
              <w:t xml:space="preserve">Sleep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e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fficien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87596" w14:textId="5D5296E2" w:rsidR="00227BBF" w:rsidRPr="00A3096A" w:rsidRDefault="00225960" w:rsidP="001D6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3096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Ordina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3CEAA" w14:textId="6DE3D2C1" w:rsidR="00227BBF" w:rsidRPr="00A3096A" w:rsidRDefault="00227BBF" w:rsidP="001D6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3096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Sleep efficiency, measured as a component of PSQI</w:t>
            </w:r>
            <w:r w:rsidR="001D67F2" w:rsidRPr="00A3096A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, l</w:t>
            </w:r>
            <w:r w:rsidR="001D67F2" w:rsidRPr="00A3096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evels: 0=None, 1=Mild, 2=Moderate, 3=Severe.</w:t>
            </w:r>
          </w:p>
        </w:tc>
      </w:tr>
      <w:tr w:rsidR="00227BBF" w:rsidRPr="00285118" w14:paraId="733B9E05" w14:textId="77777777" w:rsidTr="001D67F2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6FD58" w14:textId="1F84357F" w:rsidR="00227BBF" w:rsidRPr="00285118" w:rsidRDefault="00227BBF" w:rsidP="001D6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Sleep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d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sturb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1EC38" w14:textId="15B4F006" w:rsidR="00227BBF" w:rsidRPr="00A3096A" w:rsidRDefault="00225960" w:rsidP="001D6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3096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Ordina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FCC42" w14:textId="598ABBA7" w:rsidR="00227BBF" w:rsidRPr="00A3096A" w:rsidRDefault="00227BBF" w:rsidP="001D6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3096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Frequency of sleep disturbances, measured as a component of PSQI</w:t>
            </w:r>
            <w:r w:rsidR="001D67F2" w:rsidRPr="00A3096A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, l</w:t>
            </w:r>
            <w:r w:rsidR="001D67F2" w:rsidRPr="00A3096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evels: 0=None, 1=Mild, 2=Moderate, 3=Severe.</w:t>
            </w:r>
          </w:p>
        </w:tc>
      </w:tr>
      <w:tr w:rsidR="00227BBF" w:rsidRPr="00285118" w14:paraId="30709408" w14:textId="77777777" w:rsidTr="001D67F2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A1FCD" w14:textId="76134DDF" w:rsidR="00227BBF" w:rsidRPr="00285118" w:rsidRDefault="00227BBF" w:rsidP="001D6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Use of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leep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edi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2D5C3" w14:textId="256E93CC" w:rsidR="00227BBF" w:rsidRPr="00A3096A" w:rsidRDefault="00225960" w:rsidP="001D6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3096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Ordina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F6EF5" w14:textId="580A09C8" w:rsidR="00227BBF" w:rsidRPr="00A3096A" w:rsidRDefault="00227BBF" w:rsidP="001D6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3096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Use of sleep medication, measured as a component of PSQI</w:t>
            </w:r>
            <w:r w:rsidR="001D67F2" w:rsidRPr="00A3096A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, l</w:t>
            </w:r>
            <w:r w:rsidR="001D67F2" w:rsidRPr="00A3096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evels: 0=None, 1=Mild, 2=Moderate, 3=Severe.</w:t>
            </w:r>
          </w:p>
        </w:tc>
      </w:tr>
      <w:tr w:rsidR="00227BBF" w:rsidRPr="00285118" w14:paraId="08075DFD" w14:textId="77777777" w:rsidTr="001D67F2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BC761" w14:textId="45D76F1C" w:rsidR="00227BBF" w:rsidRPr="00285118" w:rsidRDefault="00227BBF" w:rsidP="001D6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Daytime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d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ysfun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CB13A" w14:textId="1DE6F4D3" w:rsidR="00227BBF" w:rsidRPr="00A3096A" w:rsidRDefault="00225960" w:rsidP="001D6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3096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Ordina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7C182" w14:textId="17EF6BD1" w:rsidR="00227BBF" w:rsidRPr="00A3096A" w:rsidRDefault="00227BBF" w:rsidP="001D6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3096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Level of daytime dysfunction</w:t>
            </w:r>
            <w:r w:rsidR="00B11AC3" w:rsidRPr="00A3096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due to </w:t>
            </w:r>
            <w:r w:rsidRPr="00A3096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poor sleep, as a component of PSQI</w:t>
            </w:r>
            <w:r w:rsidR="001D67F2" w:rsidRPr="00A3096A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, l</w:t>
            </w:r>
            <w:r w:rsidR="001D67F2" w:rsidRPr="00A3096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evels: 0=None, 1=Mild, 2=Moderate, 3=Severe.</w:t>
            </w:r>
          </w:p>
        </w:tc>
      </w:tr>
      <w:tr w:rsidR="00227BBF" w:rsidRPr="00285118" w14:paraId="78A0474B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4FFD1" w14:textId="48C249F3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ini Nutritional Assess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6D282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ategorica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6C068" w14:textId="25ECD971" w:rsidR="00227BBF" w:rsidRPr="00285118" w:rsidRDefault="00B11AC3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4-3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7-23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t risk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&lt;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alnourished</w:t>
            </w:r>
          </w:p>
        </w:tc>
      </w:tr>
      <w:tr w:rsidR="00227BBF" w:rsidRPr="00285118" w14:paraId="59C0BB34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C0FA4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UD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0E91D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umeri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BAB8B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lcohol Use Disorder Identification Test score</w:t>
            </w:r>
          </w:p>
        </w:tc>
      </w:tr>
      <w:tr w:rsidR="0003554E" w:rsidRPr="0003554E" w14:paraId="1B0DF49D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DA8D36" w14:textId="0D4BD9ED" w:rsidR="00227BBF" w:rsidRPr="0003554E" w:rsidRDefault="009529A4" w:rsidP="00B11AC3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554E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  <w:lang w:eastAsia="zh-CN"/>
              </w:rPr>
              <w:t>Personal and Family History</w:t>
            </w:r>
            <w:r w:rsidR="00B11AC3" w:rsidRPr="0003554E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B39F5" w:rsidRPr="0003554E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  <w:lang w:eastAsia="zh-CN"/>
              </w:rPr>
              <w:t>F</w:t>
            </w:r>
            <w:r w:rsidR="00227BBF" w:rsidRPr="0003554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eatures</w:t>
            </w:r>
            <w:r w:rsidR="00227BBF" w:rsidRPr="0003554E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  <w:lang w:eastAsia="zh-CN"/>
              </w:rPr>
              <w:t>: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6829DB" w14:textId="77777777" w:rsidR="00227BBF" w:rsidRPr="0003554E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1A9D35" w14:textId="77777777" w:rsidR="00227BBF" w:rsidRPr="0003554E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227BBF" w:rsidRPr="00285118" w14:paraId="52A147F9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DF644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yperten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D5043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D1812" w14:textId="49C433F0" w:rsidR="00227BBF" w:rsidRPr="00285118" w:rsidRDefault="00B11AC3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ther th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erson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as hypertens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0B488A9B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308B5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Dysrhythm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1B4C9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16339" w14:textId="54356BD4" w:rsidR="00227BBF" w:rsidRPr="00285118" w:rsidRDefault="00B11AC3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ther th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erson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as a history of arrhythmi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109EC3AC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A0A63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ng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D6D01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B8EB7" w14:textId="517D9DF5" w:rsidR="00227BBF" w:rsidRPr="00285118" w:rsidRDefault="00B11AC3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ther th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erson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as a history of angin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7B366351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55203" w14:textId="29F500B9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Myocardial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far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7FD3A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A867D" w14:textId="31E9F2B9" w:rsidR="00227BBF" w:rsidRPr="00285118" w:rsidRDefault="00B11AC3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ther th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erson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as a history of myocardi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1B2DA1EB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D08A5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yperlipidem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18345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5EC79" w14:textId="70C11787" w:rsidR="00227BBF" w:rsidRPr="00285118" w:rsidRDefault="00B11AC3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ther th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erson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as hyperlipidemi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6415C4EE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9848C" w14:textId="4F62D765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art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f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ilure (H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EC6FA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42FAC" w14:textId="1F5370BF" w:rsidR="00227BBF" w:rsidRPr="00285118" w:rsidRDefault="00B11AC3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ther th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erson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has heart failur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02B7CE2D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0CA6F" w14:textId="536DFE0A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Endocrine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d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sorders (endocrin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2D45A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933DE" w14:textId="5E50414A" w:rsidR="00227BBF" w:rsidRPr="00285118" w:rsidRDefault="00B11AC3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ther th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erson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as endocrine disorder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7B2B9ED0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D5802" w14:textId="4C44CA66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Thyroid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d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s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61F64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F27ED" w14:textId="5106EF80" w:rsidR="00227BBF" w:rsidRPr="00285118" w:rsidRDefault="00B11AC3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ther th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erson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has thyroid diseas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4A000C7A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88B2C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Gastrit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FE954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72D43" w14:textId="47976A55" w:rsidR="00227BBF" w:rsidRPr="00285118" w:rsidRDefault="00B11AC3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ther th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erson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has gastriti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5B83CD46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B7371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epatit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8AF10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0B9C7" w14:textId="5779DE62" w:rsidR="00227BBF" w:rsidRPr="00285118" w:rsidRDefault="00B11AC3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ther th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erson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as hepatiti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6F54D8AB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6E94B" w14:textId="2F52D60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Fatty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l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iver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d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sease (FLD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0CD8C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A2B87" w14:textId="53CD7670" w:rsidR="00227BBF" w:rsidRPr="00285118" w:rsidRDefault="00B11AC3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ther th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erson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has fatty liver diseas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5ADE9446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91747" w14:textId="78A79D08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Liver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f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brosis (fibrosi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EBBB5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40271" w14:textId="1CC51F5E" w:rsidR="00227BBF" w:rsidRPr="00285118" w:rsidRDefault="00B11AC3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ther th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erson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as liver fibrosi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06EA1473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B1880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irrh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79C87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C9919" w14:textId="7658AF86" w:rsidR="00227BBF" w:rsidRPr="00285118" w:rsidRDefault="00B11AC3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ther the </w:t>
            </w:r>
            <w:r w:rsidR="00CB39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erson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has liver cirrhosis</w:t>
            </w:r>
            <w:r w:rsidR="00CB39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0D7942DC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F3FE0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olyp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25981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05E2B" w14:textId="40A5D799" w:rsidR="00227BBF" w:rsidRPr="00285118" w:rsidRDefault="00CB39F5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ther th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erson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as polyposi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5C15302C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69DFC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IB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77888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7C4CA" w14:textId="52EE72A5" w:rsidR="00227BBF" w:rsidRPr="00285118" w:rsidRDefault="00CB39F5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ether the individual has irritable bowel syndrome (1 = yes, 0 = no)</w:t>
            </w:r>
          </w:p>
        </w:tc>
      </w:tr>
      <w:tr w:rsidR="00227BBF" w:rsidRPr="00285118" w14:paraId="04570E5A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5F7E0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parent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– </w:t>
            </w:r>
            <w:r w:rsidRPr="0028511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CV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31642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99933" w14:textId="791FC9A6" w:rsidR="00227BBF" w:rsidRPr="00285118" w:rsidRDefault="00CB39F5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ther th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person’s </w:t>
            </w:r>
            <w:r w:rsidR="00227BBF" w:rsidRPr="0028511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parent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has cardiovascular</w:t>
            </w:r>
            <w:r w:rsidR="00BC52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diseas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62DD92CA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E377D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parent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– Hy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37100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30ED9" w14:textId="6B7A10EC" w:rsidR="00227BBF" w:rsidRPr="00285118" w:rsidRDefault="00CB39F5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ther th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person’s </w:t>
            </w:r>
            <w:r w:rsidR="00227BBF" w:rsidRPr="0028511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parent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has hypertens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687045A8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5483D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parent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- Dysrhythm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14BD7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73E5D" w14:textId="1E933D3C" w:rsidR="00227BBF" w:rsidRPr="00285118" w:rsidRDefault="00CB39F5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ther th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person’s </w:t>
            </w:r>
            <w:r w:rsidR="00227BBF" w:rsidRPr="0028511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parent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has a history of dysrhythmi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667ECC52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D3000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parent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- Ang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72E0A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E1EC3" w14:textId="6D746F55" w:rsidR="00227BBF" w:rsidRPr="00285118" w:rsidRDefault="00CB39F5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ther th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person’s </w:t>
            </w:r>
            <w:r w:rsidR="00227BBF" w:rsidRPr="0028511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parent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has a history of angin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4CD94C4E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14972" w14:textId="250D356D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parent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- Myocardial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far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B6437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08EF7" w14:textId="7FE3DC30" w:rsidR="00227BBF" w:rsidRPr="00285118" w:rsidRDefault="00CB39F5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ther th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person’s </w:t>
            </w:r>
            <w:r w:rsidR="00227BBF" w:rsidRPr="0028511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parent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has a history of myocardi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3562918A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13D7A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parent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- Hyperlipidem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055CD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86335" w14:textId="6CFB7ACA" w:rsidR="00227BBF" w:rsidRPr="00285118" w:rsidRDefault="00CB39F5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ther th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person’s </w:t>
            </w:r>
            <w:r w:rsidR="00227BBF" w:rsidRPr="0028511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parent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has hyperlipidemi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39EB452F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63832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parent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- </w:t>
            </w:r>
            <w:r w:rsidRPr="0028511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H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6A091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AC2AD" w14:textId="1B82389D" w:rsidR="00227BBF" w:rsidRPr="00285118" w:rsidRDefault="00CB39F5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ther th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person’s </w:t>
            </w:r>
            <w:r w:rsidR="00227BBF" w:rsidRPr="0028511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parent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has heart failur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0C1D6887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9E9DA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parent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- Diabe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D1881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1CB35" w14:textId="73522B0B" w:rsidR="00227BBF" w:rsidRPr="00285118" w:rsidRDefault="00CB39F5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ther th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person’s </w:t>
            </w:r>
            <w:r w:rsidR="00227BBF" w:rsidRPr="0028511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parent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has diabete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5C88CEFB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FC654" w14:textId="284BD73D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parent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- Thyroid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d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s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862B4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F533B" w14:textId="62E3AE96" w:rsidR="00227BBF" w:rsidRPr="00285118" w:rsidRDefault="00CB39F5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ther th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person’s </w:t>
            </w:r>
            <w:r w:rsidR="00227BBF" w:rsidRPr="0028511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parent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has thyroid diseas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40E8B817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95724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Sibling - </w:t>
            </w:r>
            <w:r w:rsidRPr="0028511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CV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0BF64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B4BD2" w14:textId="619D7593" w:rsidR="00227BBF" w:rsidRPr="00285118" w:rsidRDefault="00CB39F5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ther th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person’s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bling has cardiovascular</w:t>
            </w:r>
            <w:r w:rsidR="00BC52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diseas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7738D9CB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B2D7C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bling - Hyp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CD3CC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62C94" w14:textId="7FCADD07" w:rsidR="00227BBF" w:rsidRPr="00285118" w:rsidRDefault="00CB39F5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ther th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person’s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bling has hypertens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3C9E2D57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82B25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bling - Dysrhythm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C0195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5947C" w14:textId="0259FF46" w:rsidR="00227BBF" w:rsidRPr="00285118" w:rsidRDefault="00CB39F5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ether th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person’s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bling has dysrhythmi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6F56EDB7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E49B6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bling - Ang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E7C32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F6308" w14:textId="6FD04FA2" w:rsidR="00227BBF" w:rsidRPr="00285118" w:rsidRDefault="00CB39F5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ther th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person’s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bling has a history of angin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2B8BC005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A6E14" w14:textId="3BC9376E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Sibling - Myocardial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far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DE4FB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66ACB" w14:textId="03475C64" w:rsidR="00227BBF" w:rsidRPr="00285118" w:rsidRDefault="00CB39F5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ther th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person’s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bling has a history of myocardi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1B0AA1E5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2443A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bling - Hyperlipidem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038B2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BAD0E" w14:textId="7858064A" w:rsidR="00227BBF" w:rsidRPr="00285118" w:rsidRDefault="00CB39F5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ther th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person’s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bling has hyperlipidemi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31D9472F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17D53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Sibling - </w:t>
            </w:r>
            <w:r w:rsidRPr="0028511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H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1964C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F9D7B" w14:textId="3B0C59CD" w:rsidR="00227BBF" w:rsidRPr="00285118" w:rsidRDefault="00CB39F5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ther th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person’s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bling has heart failur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339B8E0C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CA532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bling - Diabe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A682C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B474F" w14:textId="6A8234FD" w:rsidR="00227BBF" w:rsidRPr="00285118" w:rsidRDefault="00CB39F5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ther th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person’s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sibling ha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diabetes: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5C687C81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52EDC" w14:textId="5414A79F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Sibling - Thyroid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d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s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39938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9D761" w14:textId="476AA456" w:rsidR="00227BBF" w:rsidRPr="00285118" w:rsidRDefault="00CB39F5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ther th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person’s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ibling has thyroid diseas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3DAB9E5A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D39A8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Child - </w:t>
            </w:r>
            <w:r w:rsidRPr="0028511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CV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99EDF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0BDBB" w14:textId="656CDA77" w:rsidR="00227BBF" w:rsidRPr="00285118" w:rsidRDefault="00CB39F5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ther th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person’s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hild has cardiovascular</w:t>
            </w:r>
            <w:r w:rsidR="00BC52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diseas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7E1BCC7C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6C05A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hild - Hyp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E3ED8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DD1F0" w14:textId="52DE2099" w:rsidR="00227BBF" w:rsidRPr="00285118" w:rsidRDefault="00CB39F5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ther th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person’s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hild has hypertens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18580B86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0AB42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lastRenderedPageBreak/>
              <w:t>Child - Dysrhythm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6C057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DC0BD" w14:textId="36C6F3B9" w:rsidR="00227BBF" w:rsidRPr="00285118" w:rsidRDefault="00CB39F5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ther th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person’s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hild has a history of dysrhythmi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68602DF6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EC6A3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hild - Ang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6FC1C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28E0C" w14:textId="2EA736A1" w:rsidR="00227BBF" w:rsidRPr="00285118" w:rsidRDefault="00CB39F5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ther th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person’s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hild has a history of angin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0B9E213B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01AC5" w14:textId="45D4DB8C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Child - Myocardial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far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FE0B0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BBA13" w14:textId="4FBAE37E" w:rsidR="00227BBF" w:rsidRPr="00285118" w:rsidRDefault="00CB39F5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ther th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person’s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hild has a history of myocardi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4B241AE9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D7BFF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hild - Hyperlipidem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ABBE2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68334" w14:textId="1D8F4DE3" w:rsidR="00227BBF" w:rsidRPr="00285118" w:rsidRDefault="00CB39F5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ther th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person’s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hild has a history of hyperlipidemi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12A0D3C0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93F40" w14:textId="5C4549DA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Child - Heart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f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il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C5597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C4570" w14:textId="62AC514F" w:rsidR="00227BBF" w:rsidRPr="00285118" w:rsidRDefault="00CB39F5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ther th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person’s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hild has heart failur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7F9841C8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81C2E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hild - Diabe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DE9B9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C5652" w14:textId="423A304A" w:rsidR="00227BBF" w:rsidRPr="00285118" w:rsidRDefault="00CB39F5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ther th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person’s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hild has diabete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227BBF" w:rsidRPr="00285118" w14:paraId="24E4A835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08620" w14:textId="4D924214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Child - Thyroid </w:t>
            </w:r>
            <w:r w:rsidR="00756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d</w:t>
            </w: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s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645D3" w14:textId="77777777" w:rsidR="00227BBF" w:rsidRPr="00285118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1A570" w14:textId="45DC87E8" w:rsidR="00227BBF" w:rsidRPr="00285118" w:rsidRDefault="00CB39F5" w:rsidP="00B11AC3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hether th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person’s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hild has thyroid diseas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="00227BBF" w:rsidRPr="00285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 = yes, 0 = no</w:t>
            </w:r>
          </w:p>
        </w:tc>
      </w:tr>
      <w:tr w:rsidR="00BC52AD" w:rsidRPr="00BC52AD" w14:paraId="381722A0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15D005" w14:textId="4DEA5F46" w:rsidR="00227BBF" w:rsidRPr="00BC52AD" w:rsidRDefault="00227BBF" w:rsidP="00B11AC3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eastAsia="zh-CN"/>
              </w:rPr>
            </w:pPr>
            <w:r w:rsidRPr="00BC52AD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eastAsia="zh-CN"/>
              </w:rPr>
              <w:t xml:space="preserve">Target </w:t>
            </w:r>
            <w:r w:rsidR="00CB39F5" w:rsidRPr="00BC52AD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eastAsia="zh-CN"/>
              </w:rPr>
              <w:t>V</w:t>
            </w:r>
            <w:r w:rsidRPr="00BC52AD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eastAsia="zh-CN"/>
              </w:rPr>
              <w:t>ariable (to be predicted):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DA36B2" w14:textId="77777777" w:rsidR="00227BBF" w:rsidRPr="00BC52AD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710D47" w14:textId="77777777" w:rsidR="00227BBF" w:rsidRPr="00BC52AD" w:rsidRDefault="00227BBF" w:rsidP="00B11A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227BBF" w:rsidRPr="00285118" w14:paraId="2DC27783" w14:textId="77777777" w:rsidTr="00B11AC3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A98390D" w14:textId="2ABD298F" w:rsidR="00227BBF" w:rsidRPr="00285118" w:rsidRDefault="0003554E" w:rsidP="00B11AC3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An i</w:t>
            </w:r>
            <w:r w:rsidR="00227BBF" w:rsidRPr="0028511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ndividual</w:t>
            </w: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 xml:space="preserve">’s </w:t>
            </w:r>
            <w:r w:rsidR="00227BBF" w:rsidRPr="0028511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MAFLD stat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D19B42" w14:textId="77777777" w:rsidR="00227BBF" w:rsidRPr="00285118" w:rsidRDefault="00227BBF" w:rsidP="00B11AC3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Categorical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03E36A0" w14:textId="260FF3E7" w:rsidR="00227BBF" w:rsidRPr="00285118" w:rsidRDefault="00227BBF" w:rsidP="00B11AC3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8511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="00B11AC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28511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=</w:t>
            </w:r>
            <w:r w:rsidR="00B11AC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0C156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n</w:t>
            </w:r>
            <w:r w:rsidRPr="0028511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on</w:t>
            </w:r>
            <w:r w:rsidR="00B11AC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  <w:r w:rsidRPr="0028511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MAFLD, 1</w:t>
            </w:r>
            <w:r w:rsidR="00B11AC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28511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=</w:t>
            </w:r>
            <w:r w:rsidR="00B11AC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28511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 xml:space="preserve">MAFLD </w:t>
            </w:r>
            <w:r w:rsidR="000C156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n</w:t>
            </w:r>
            <w:r w:rsidR="00B11AC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on-</w:t>
            </w:r>
            <w:r w:rsidR="000C156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d</w:t>
            </w:r>
            <w:r w:rsidR="00B11AC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 xml:space="preserve">iabetic, </w:t>
            </w:r>
            <w:r w:rsidRPr="0028511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 w:rsidR="00B11AC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28511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=</w:t>
            </w:r>
            <w:r w:rsidR="00B11AC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28511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 xml:space="preserve">MAFLD </w:t>
            </w:r>
            <w:r w:rsidR="000C156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d</w:t>
            </w:r>
            <w:r w:rsidRPr="0028511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iabet</w:t>
            </w:r>
            <w:r w:rsidR="000C1568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ic</w:t>
            </w:r>
          </w:p>
        </w:tc>
      </w:tr>
    </w:tbl>
    <w:p w14:paraId="45D99FD4" w14:textId="77777777" w:rsidR="00BC0CC5" w:rsidRDefault="00BC0CC5">
      <w:pPr>
        <w:rPr>
          <w:rFonts w:ascii="Times New Roman" w:hAnsi="Times New Roman" w:cs="Times New Roman"/>
        </w:rPr>
      </w:pPr>
    </w:p>
    <w:p w14:paraId="3A631F66" w14:textId="77777777" w:rsidR="00BC0CC5" w:rsidRDefault="00BC0CC5">
      <w:pPr>
        <w:rPr>
          <w:rFonts w:ascii="Times New Roman" w:hAnsi="Times New Roman" w:cs="Times New Roman"/>
        </w:rPr>
      </w:pPr>
    </w:p>
    <w:p w14:paraId="4774BC03" w14:textId="77777777" w:rsidR="00BC0CC5" w:rsidRPr="00285118" w:rsidRDefault="00BC0CC5">
      <w:pPr>
        <w:rPr>
          <w:rFonts w:ascii="Times New Roman" w:hAnsi="Times New Roman" w:cs="Times New Roman"/>
        </w:rPr>
      </w:pPr>
    </w:p>
    <w:sectPr w:rsidR="00BC0CC5" w:rsidRPr="002851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C776989"/>
    <w:multiLevelType w:val="hybridMultilevel"/>
    <w:tmpl w:val="5316F3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83750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BBF"/>
    <w:rsid w:val="0000702F"/>
    <w:rsid w:val="0003554E"/>
    <w:rsid w:val="000C1568"/>
    <w:rsid w:val="0018609F"/>
    <w:rsid w:val="001D67F2"/>
    <w:rsid w:val="0022202D"/>
    <w:rsid w:val="00225960"/>
    <w:rsid w:val="00227BBF"/>
    <w:rsid w:val="00240C86"/>
    <w:rsid w:val="0027221F"/>
    <w:rsid w:val="00285118"/>
    <w:rsid w:val="002B6FC0"/>
    <w:rsid w:val="00334F3E"/>
    <w:rsid w:val="00383988"/>
    <w:rsid w:val="003A1B25"/>
    <w:rsid w:val="0040554C"/>
    <w:rsid w:val="004350AC"/>
    <w:rsid w:val="00446BA3"/>
    <w:rsid w:val="00484265"/>
    <w:rsid w:val="004C128B"/>
    <w:rsid w:val="004E5D70"/>
    <w:rsid w:val="00556CCA"/>
    <w:rsid w:val="005E0F75"/>
    <w:rsid w:val="005F2683"/>
    <w:rsid w:val="006E677F"/>
    <w:rsid w:val="006F5621"/>
    <w:rsid w:val="00720586"/>
    <w:rsid w:val="00721DAA"/>
    <w:rsid w:val="00756D9C"/>
    <w:rsid w:val="007B0298"/>
    <w:rsid w:val="007E14AD"/>
    <w:rsid w:val="00890B28"/>
    <w:rsid w:val="00897CFE"/>
    <w:rsid w:val="009158D5"/>
    <w:rsid w:val="00926674"/>
    <w:rsid w:val="00936823"/>
    <w:rsid w:val="009529A4"/>
    <w:rsid w:val="0099601D"/>
    <w:rsid w:val="009A718D"/>
    <w:rsid w:val="009D1BB2"/>
    <w:rsid w:val="009F3724"/>
    <w:rsid w:val="009F462D"/>
    <w:rsid w:val="00A04D7C"/>
    <w:rsid w:val="00A3096A"/>
    <w:rsid w:val="00A70E95"/>
    <w:rsid w:val="00A7663A"/>
    <w:rsid w:val="00A825CC"/>
    <w:rsid w:val="00A86CA4"/>
    <w:rsid w:val="00B11AC3"/>
    <w:rsid w:val="00B541AF"/>
    <w:rsid w:val="00B94713"/>
    <w:rsid w:val="00BC0CC5"/>
    <w:rsid w:val="00BC52AD"/>
    <w:rsid w:val="00CB39F5"/>
    <w:rsid w:val="00CD40EF"/>
    <w:rsid w:val="00CE1455"/>
    <w:rsid w:val="00DF08EA"/>
    <w:rsid w:val="00E22832"/>
    <w:rsid w:val="00E97752"/>
    <w:rsid w:val="00EF2B80"/>
    <w:rsid w:val="00F060F9"/>
    <w:rsid w:val="00FF2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9313E"/>
  <w15:chartTrackingRefBased/>
  <w15:docId w15:val="{D593363B-4E2A-4F04-A168-5923ABC5A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BBF"/>
    <w:pPr>
      <w:spacing w:line="259" w:lineRule="auto"/>
    </w:pPr>
    <w:rPr>
      <w:rFonts w:eastAsia="SimSun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7BB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7BB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7BB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7BB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7BB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7BB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7BB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7BB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7BB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7B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7B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7B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7B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7B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7B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7B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7B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7B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7B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7B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7BB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7B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7BBF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7B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7BBF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7B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7B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7B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7BBF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227BB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27BBF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Revision">
    <w:name w:val="Revision"/>
    <w:hidden/>
    <w:uiPriority w:val="99"/>
    <w:semiHidden/>
    <w:rsid w:val="000C1568"/>
    <w:pPr>
      <w:spacing w:after="0" w:line="240" w:lineRule="auto"/>
    </w:pPr>
    <w:rPr>
      <w:rFonts w:eastAsia="SimSun"/>
      <w:kern w:val="0"/>
      <w:sz w:val="22"/>
      <w:szCs w:val="22"/>
      <w:lang w:eastAsia="en-US"/>
      <w14:ligatures w14:val="none"/>
    </w:rPr>
  </w:style>
  <w:style w:type="table" w:styleId="TableGrid">
    <w:name w:val="Table Grid"/>
    <w:basedOn w:val="TableNormal"/>
    <w:uiPriority w:val="39"/>
    <w:rsid w:val="00BC0C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743</Words>
  <Characters>9937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Chen</dc:creator>
  <cp:keywords/>
  <dc:description/>
  <cp:lastModifiedBy>Da Xu</cp:lastModifiedBy>
  <cp:revision>4</cp:revision>
  <cp:lastPrinted>2025-09-13T18:50:00Z</cp:lastPrinted>
  <dcterms:created xsi:type="dcterms:W3CDTF">2025-09-16T20:35:00Z</dcterms:created>
  <dcterms:modified xsi:type="dcterms:W3CDTF">2025-09-17T06:25:00Z</dcterms:modified>
</cp:coreProperties>
</file>